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ppendix S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Quality indicators for acute myocardial infarction, heart failure, pneumonia and surgical care improvem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Adapted from Williams SC et al., NEJM 2005;353:255-26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4149"/>
        <w:gridCol w:w="7230"/>
      </w:tblGrid>
      <w:tr>
        <w:trPr>
          <w:tblHeader w:val="true"/>
        </w:trPr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atients included</w:t>
            </w:r>
          </w:p>
        </w:tc>
        <w:tc>
          <w:tcPr>
            <w:tcW w:w="7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atients excluded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cute myocardial infarction</w:t>
            </w:r>
          </w:p>
        </w:tc>
        <w:tc>
          <w:tcPr>
            <w:tcW w:w="41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spirin within 24 hours before or after admission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 on day of arrival or transferred from another hospital, including another emergency department; patients who were discharged, died, or left against medical advice on day of arrival; patients with one or more contraindications to aspirin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spirin prescribed at discharg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, died, left against medical advice, or were discharged to a hospice; patients with one or more contraindications to aspirin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E inhibitors or ARB prescribed at discharge for patients with left ventricular systolic dysfunction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, died, left against medical advice, or were discharged to a hospice; patients with one or more contraindications to ACE inhibitors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ult smoking-cessation counseling or advic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, died, left against medical advice, or were discharged to a hospice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ta-blocker prescribed at discharg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, died, left against medical advice, or were discharged to a hospice; patients with one or more contraindications to beta-blockers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ta-blocker within 24 hours after admission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 on day of arrival or transferred from another hospital, including another emergency department; patients who were discharged, died, or left against medical advice on day of arrival; patients with one or more contraindications to beta-blockers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dian time in minutes from arrival to thrombolysis</w:t>
            </w:r>
          </w:p>
        </w:tc>
        <w:tc>
          <w:tcPr>
            <w:tcW w:w="41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 Patients with ST-segment elevation or left bundle-branch block on the electrocardiogram obtained closest to hospital arrival who received thrombolytic therapy within the first 6 hours after arrival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 on day of arrival or transferred from another hospital, including another emergency department; patients who received thrombolytic therapy more than 6 hours after arrival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ibrinolytic therapy received within 30 minutes of hospital arrival</w:t>
            </w:r>
          </w:p>
        </w:tc>
        <w:tc>
          <w:tcPr>
            <w:tcW w:w="41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 Patients with ST-segment elevation or left bundle-branch block on the electrocardiogram obtained closest to hospital arrival who received thrombolytic therapy within the first 6 hours after arrival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 on day of arrival or transferred from another hospital, including another emergency department; patients who received thrombolytic therapy more than 6 hours after arrival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dian time in minutes from arrival to PCI</w:t>
            </w:r>
          </w:p>
        </w:tc>
        <w:tc>
          <w:tcPr>
            <w:tcW w:w="41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 Patients with ST-segment elevation or left bundle-branch block on the electrocardiogram obtained closest to hospital arrival; patients with a valid ICD-9-CM procedure code for PCI; patients who underwent PCI within the first 24 hours after arrival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 on day of arrival or transferred from another hospital, including another emergency department; patients who underwent PCI more than 24 hours after hospital arrival; patients given thrombolytic agents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imary PCI received within 90 minutes of hospital arrival</w:t>
            </w:r>
          </w:p>
        </w:tc>
        <w:tc>
          <w:tcPr>
            <w:tcW w:w="41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 Patients with ST-segment elevation or left bundle-branch block on the electrocardiogram obtained closest to hospital arrival; patients with a valid ICD-9-CM procedure code for PCI; patients who underwent PCI within the first 24 hours after arrival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 on day of arrival or transferred from another hospital, including another emergency department; patients who received thrombolytic therapy more than 6 hours after arrival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patient death</w:t>
            </w:r>
          </w:p>
        </w:tc>
        <w:tc>
          <w:tcPr>
            <w:tcW w:w="41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acute myocardial infarction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from another acute-care hospital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charge instructions regarding medications, diet, weight, worsening of symptoms, follow-up, and activity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heart failure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discharged or transferred anywhere except home, home care, or home intravenous therapy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valuation of left ventricular function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heart failure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, died, left against medical advice, or were discharged to a hospice; patients with documented reasons for the absence of an assessment of left ventricular function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E inhibitors or ARB prescribed at discharge for patients with left ventricular systolic dysfunction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heart failure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, died, left against medical advice, or were discharged to a hospice; patients with one or more contraindications to ACE inhibitors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moking-cessation counseling or advic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heart failure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who were transferred to another acute care hospital, died, left against medical advice, or were discharged to a hospice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41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xygenation assessment within 24 hours prior to or after arrival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pneumonia (or a principal discharge diagnosis of septicemia or respiratory failure with a secondary diagnosis code of pneumonia).</w:t>
            </w:r>
          </w:p>
        </w:tc>
        <w:tc>
          <w:tcPr>
            <w:tcW w:w="723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less than 18 years of age; patients who were transferred from another acute care or critical care access hospital; patients who had no chest x-ray or CT scan indicating abnormal findings within 24 hours prior to hospital arrival or during this hospitalization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neumococcal screening, vaccination, or both by discharg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pneumonia (or a principal discharge diagnosis of septicemia or respiratory failure with a secondary diagnosis code of pneumonia)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less than 65 years of age; patients who were transferred from another acute care including emergency department; patients who were transferred to another acute care hospital, died, left against medical advice, or were discharged to a hospice; patients who had no chest x-ray or CT scan indicating abnormal findings within 24 hours prior to hospital arrival or during this hospitalization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lood cultures performed within 24 hours prior to or after arrival for patients who were transferred or admitted to ICU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pneumonia (or a principal discharge diagnosis of septicemia or respiratory failure with a secondary diagnosis code of pneumonia)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less than 18 years of age; patients who were transferred from another acute care or critical care access hospital; patients who had no chest x-ray or CT scan indicating abnormal findings within 24 hours prior to hospital arrival or during this hospitalization; patients who were receiving comfort measures only; patients for whom no blood cultures were obtained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lood cultures collected in Emergency Department before initiation of antibiotic therapy in hospital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pneumonia (or a principal discharge diagnosis of septicemia or respiratory failure with a secondary diagnosis code of pneumonia)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less than 18 years of age; patients who were transferred from another acute care or critical care access hospital; patients who had no chest x-ray or CT scan indicating abnormal findings within 24 hours prior to hospital arrival or during this hospitalization; patients who were receiving comfort measures only; patients for whom no blood cultures were obtained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ult smoking-cessation counseling or advic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pneumonia (or a principal discharge diagnosis of septicemia or respiratory failure with a secondary diagnosis code of pneumonia)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less than 18 years of age; patients who were transferred to another acute care hospital, died, left against medical advice, or were discharged to a hospice; patients who had no chest x-ray or CT scan indicating abnormal findings within 24 hours prior to hospital arrival or during this hospitalization; patients who were receiving comfort measures onl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dian time from arrival to initial antibiotic administration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pneumonia (or a principal discharge diagnosis of septicemia or respiratory failure with a secondary diagnosis code of pneumonia)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less than 18 years of age; patients who were transferred from another acute care or critical care access hospital; patients who had no chest x-ray or CT scan indicating abnormal findings within 24 hours prior to hospital arrival or during this hospitalization; patients who were receiving comfort measures only; patients who did not receive antibiotics during hospitalization or whose initial antibiotic was administered more than 36 hours after arrival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nitial antibiotic selection for community-acquired pneumonia (CAP) in immunocompetent patients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pneumonia (or a principal discharge diagnosis of septicemia or respiratory failure with a secondary diagnosis code of pneumonia).</w:t>
            </w:r>
          </w:p>
        </w:tc>
        <w:tc>
          <w:tcPr>
            <w:tcW w:w="723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less than 18 years of age; patients who were transferred from another acute care or critical care access hospital; patients who had no chest x-ray or CT scan indicating abnormal findings within 24 hours prior to hospital arrival or during this hospitalization; patients who were receiving comfort measures only; patients who did not receive any antibiotics within 24 hours after arrival; patients who were transferred to another acute care hospital, died, left against medical advice, or were discharged to a hospice; patients who are immuno</w:t>
            </w:r>
            <w:r>
              <w:rPr>
                <w:iCs/>
                <w:sz w:val="16"/>
                <w:szCs w:val="16"/>
                <w:lang w:val="en-US"/>
              </w:rPr>
              <w:t>compromised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fluenza vaccination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pneumonia (or a principal discharge diagnosis of septicemia or respiratory failure with a secondary diagnosis code of pneumonia).</w:t>
            </w:r>
          </w:p>
        </w:tc>
        <w:tc>
          <w:tcPr>
            <w:tcW w:w="723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less than 50 years of age; patients who had no chest x-ray or CT scan indicating abnormal findings within 24 hours prior to hospital arrival or during this hospitalization; patients who were receiving comfort measures only; patients with a secondary diagnosis of 487.0; patients who were transferred to another acute care hospital, died, left against medical advice, or were discharged to a hospice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urgical care improvement project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ophylactic antibiotic received within one hour prior to surgical incision - overall rat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CABG, other cardiac surgery, hip or knee arthroplasty, colon surgery, hysterectomy, vascular surgery.</w:t>
            </w:r>
          </w:p>
        </w:tc>
        <w:tc>
          <w:tcPr>
            <w:tcW w:w="723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less than 18 years of age; patients who were receiving antibiotics within 24 hours prior to arrival (except colon surgery patients taking oral prophylactic antibiotics); patients who were receiving antibiotics more than 24 hours prior to surgery; patients who had other procedures requiring general or spinal anesthesia that occurred within 3 days (4 days for CABG or other cardiac surgery) prior to or after the procedure of interest (during separate surgical episodes) during this hospital stay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phylactic antibiotic selection for surgical patients - overall rat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CABG, other cardiac surgery, hip or knee arthroplasty, colon surgery, hysterectomy, vascular surgery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less than 18 years of age; patients who were receiving antibiotics within 24 hours prior to arrival (except colon surgery patients taking oral prophylactic antibiotics); patients who were receiving antibiotics more than 24 hours prior to surgery; patient did not receive prophylactic antibiotics; Patients who did not receive any antibiotics during this hospitalization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phylactic antibiotics discontinued within 24 hours after surgery end time - Overall rat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CABG, other cardiac surgery, hip or knee arthroplasty, colon surgery, hysterectomy, vascular surgery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less than 18 years of age; patients who were receiving antibiotics within 24 hours prior to arrival (except colon surgery patients taking oral prophylactic antibiotics); patients who were receiving antibiotics more than 24 hours prior to surgery; patients who had other procedures requiring general or spinal anesthesia that occurred within 3 days (4 days for CABG or Other Cardiac Surgery) prior to or after the procedure of interest (during separate surgical episodes) during this hospital stay; patients who had a principal diagnosis suggestive of preoperative infectious diseases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ardiac surgery patients with controlled 6 a.m. postoperative blood glucose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CABG or other cardiac surgery.</w:t>
            </w:r>
          </w:p>
        </w:tc>
        <w:tc>
          <w:tcPr>
            <w:tcW w:w="723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less than 18 years of age; burn and transplant patients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urgery patients with appropriate hair removal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CABG, other cardiac surgery, hip or knee arthroplasty, colon surgery, hysterectomy, vascular surger .</w:t>
            </w:r>
          </w:p>
        </w:tc>
        <w:tc>
          <w:tcPr>
            <w:tcW w:w="723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less than 18 years of age; patients who performed their own hair removal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olorectal surgery patients with immediate postoperative normothermia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colorectal surgery.</w:t>
            </w:r>
          </w:p>
        </w:tc>
        <w:tc>
          <w:tcPr>
            <w:tcW w:w="723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less than 18 years of age; patients who expired perioperatively; burn patients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urgery patients on beta-blocker therapy prior to admission who received a beta-blocker during the perioperative period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atients 18 years of age or older, who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were on beta-blocker therapy prior to admission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with a principal ICD-9-CM discharge diagnosis of CABG, other cardiac surgery, hip or knee arthroplasty, colon surgery, hysterectomy, vascular surgery.</w:t>
            </w:r>
          </w:p>
        </w:tc>
        <w:tc>
          <w:tcPr>
            <w:tcW w:w="723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less than 18 years of age; patients who expired perioperatively; patients who did not receive beta-blockers due to contraindications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urgery patients with recommended venous thromboembolism prophylaxis ordered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CABG, other cardiac surgery, hip or knee arthroplasty, colon surgery, hysterectomy, vascular surgery.</w:t>
            </w:r>
          </w:p>
        </w:tc>
        <w:tc>
          <w:tcPr>
            <w:tcW w:w="723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less than 18 years of age; patients with procedures performed entirely by laparoscope; patients whose total surgery time is less than or equal to 60 minutes; patients who stayed less than or equal to 3 calendar days postoperatively; burn patients; patients who are on warfarin prior to admission; patients with contraindications to both mechanical and pharmacological prophylaxis.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urgery patients who received appropriate venous thromboembolism prophylaxis within 24 hours prior to surgery to 24 hours after surgery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s 18 years of age or older with a principal ICD-9-CM discharge diagnosis of CABG, other cardiac surgery, hip or knee arthroplasty, colon surgery, hysterectomy, vascular surgery.</w:t>
            </w:r>
          </w:p>
        </w:tc>
        <w:tc>
          <w:tcPr>
            <w:tcW w:w="723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less than 18 years of age; patients with procedures performed entirely by laparoscope; patients whose total surgery time is less than or equal to 60 minutes; patients who stayed less than or equal to 3 calendar days postoperatively; burn patients; patients who are on warfarin prior to admission; patients with contraindications to both mechanical and pharmacological prophylaxis; patients who did not receive venous thromboembolism</w:t>
            </w:r>
            <w:r>
              <w:rPr>
                <w:iCs/>
                <w:sz w:val="16"/>
                <w:szCs w:val="16"/>
                <w:lang w:val="en-US"/>
              </w:rPr>
              <w:t xml:space="preserve"> prophylaxi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ACE = angiotensin-converting enzyme; ARB = angiotensin receptor blocker; PCI = percutaneous coronary intervention; ICU = intensive care unit; CABG = coronary artery bypass grafting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8:27:00Z</dcterms:created>
  <dc:creator>Mimmo</dc:creator>
  <dc:description/>
  <cp:keywords/>
  <dc:language>en-US</dc:language>
  <cp:lastModifiedBy>Pavia</cp:lastModifiedBy>
  <cp:lastPrinted>2011-11-21T15:17:00Z</cp:lastPrinted>
  <dcterms:modified xsi:type="dcterms:W3CDTF">2012-10-10T11:12:00Z</dcterms:modified>
  <cp:revision>7</cp:revision>
  <dc:subject/>
  <dc:title>Appendix (Adapted from Williams SC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a</vt:lpwstr>
  </property>
  <property fmtid="{D5CDD505-2E9C-101B-9397-08002B2CF9AE}" pid="3" name="Mendeley Recent Style Id 1_1">
    <vt:lpwstr>http://www.zotero.org/styles/apsa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sa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hra</vt:lpwstr>
  </property>
  <property fmtid="{D5CDD505-2E9C-101B-9397-08002B2CF9AE}" pid="10" name="Mendeley Recent Style Id 8_1">
    <vt:lpwstr>http://www.zotero.org/styles/mla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(Author-Date format)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(Note with Bibliography)</vt:lpwstr>
  </property>
  <property fmtid="{D5CDD505-2E9C-101B-9397-08002B2CF9AE}" pid="20" name="Mendeley Recent Style Name 8_1">
    <vt:lpwstr>Modern Language Association</vt:lpwstr>
  </property>
  <property fmtid="{D5CDD505-2E9C-101B-9397-08002B2CF9AE}" pid="21" name="Mendeley Recent Style Name 9_1">
    <vt:lpwstr>Nature Journal</vt:lpwstr>
  </property>
</Properties>
</file>